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ble S3- Individual performance of studies evaluating serological tests</w:t>
      </w:r>
    </w:p>
    <w:p>
      <w:pPr>
        <w:pStyle w:val="Normal"/>
        <w:ind w:left="-180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9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608"/>
        <w:gridCol w:w="653"/>
        <w:gridCol w:w="540"/>
        <w:gridCol w:w="180"/>
        <w:gridCol w:w="720"/>
        <w:gridCol w:w="720"/>
        <w:gridCol w:w="2160"/>
        <w:gridCol w:w="2215"/>
      </w:tblGrid>
      <w:tr>
        <w:trPr/>
        <w:tc>
          <w:tcPr>
            <w:tcW w:w="9343" w:type="dxa"/>
            <w:gridSpan w:val="9"/>
            <w:tcBorders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540" w:right="-441" w:first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AT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Reference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ountr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True positive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alse positive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alse Negative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True negative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Sensitiv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pt-BR"/>
              </w:rPr>
              <w:t>95% Confidence interval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Specific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pt-BR"/>
              </w:rPr>
              <w:t>95% Confidence interval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ntinori et al. 2007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tal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6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386-0.797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Bossolasco et al. 2003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tal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6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354-0.879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0"/>
                <w:szCs w:val="10"/>
              </w:rPr>
              <w:t>Cruz et al. 2002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,5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348-0.651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oreno et al. 2000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4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262-0.690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ofman et al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000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rance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6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388-0837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drano et al. 1998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 </w:t>
            </w:r>
            <w:r>
              <w:rPr>
                <w:rFonts w:cs="Arial" w:ascii="Arial" w:hAnsi="Arial"/>
                <w:sz w:val="10"/>
                <w:szCs w:val="10"/>
                <w:lang w:val="pt-BR"/>
              </w:rPr>
              <w:t>0,031-0,328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1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785-1.000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gostoni et al. 1998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tal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7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468-0.911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Houghton et al. 1998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Ital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3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2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5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eastAsia="Arial" w:cs="Arial" w:ascii="Arial" w:hAnsi="Arial"/>
                <w:sz w:val="10"/>
                <w:szCs w:val="10"/>
                <w:lang w:val="da-DK"/>
              </w:rPr>
              <w:t xml:space="preserve"> </w:t>
            </w: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407-0.659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Gasser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7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5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268-0.732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Nigro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tal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3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6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</w:t>
            </w:r>
            <w:r>
              <w:rPr>
                <w:rFonts w:cs="Arial" w:ascii="Arial" w:hAnsi="Arial"/>
                <w:sz w:val="10"/>
                <w:szCs w:val="10"/>
                <w:lang w:val="pt-BR"/>
              </w:rPr>
              <w:t>0.354-0.879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0.912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836-0.955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allardo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4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007- 0.513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0.990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948-0.995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ardeñosa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7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480-0.891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Piarroux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3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5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351-0.721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Rosenthal et al. 1995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rance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5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412-0.686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opez-Velez et al. 1995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3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179-0.533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Ribera et al. 1995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2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102-0.495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Daleine et al. 1994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France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6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444-0.858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Hernadez et al. 1993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2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77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,5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254-0.746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 xml:space="preserve">0.786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694-</w:t>
            </w:r>
            <w:r>
              <w:rPr>
                <w:rFonts w:cs="Arial" w:ascii="Arial" w:hAnsi="Arial"/>
                <w:sz w:val="10"/>
                <w:szCs w:val="10"/>
                <w:lang w:val="pt-BR"/>
              </w:rPr>
              <w:t>0.855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0"/>
                <w:szCs w:val="10"/>
              </w:rPr>
              <w:t>Gradoni et al. 1993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tal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8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615-0.927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ontalban et al. 1990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3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227-0.56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Berenguer et al. 1989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2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063-0.547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9343" w:type="dxa"/>
            <w:gridSpan w:val="9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441" w:hanging="1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LISA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isa et al. 2002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6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pt-B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pt-B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 xml:space="preserve">0.928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773-0.980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Medrano et al. 1998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2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081-0.416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7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524-0.924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Houghton et al. 1998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Ital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4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8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702-0.900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758-1.000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Piarroux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5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388-0.755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Rosenthal et al. 1995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France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2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2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,5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412-0.686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aleine et al. 1994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rance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1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806-1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9343" w:type="dxa"/>
            <w:gridSpan w:val="9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LOT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isa et al. 2002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4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0.857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685-0.943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oreno et al. 2000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 xml:space="preserve">0.846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578-0.957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Santos-Gomes et al. 2000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/>
              </w:rPr>
              <w:t>Portugal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8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1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 xml:space="preserve">0.875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639-0.965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 xml:space="preserve">0.578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363-0.769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Kubar et al. 1998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/>
              </w:rPr>
              <w:t>France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3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5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207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</w:t>
            </w:r>
            <w:r>
              <w:rPr>
                <w:rFonts w:cs="Arial" w:ascii="Arial" w:hAnsi="Arial"/>
                <w:sz w:val="10"/>
                <w:szCs w:val="10"/>
              </w:rPr>
              <w:t xml:space="preserve">928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685-0.996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0.932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892-0.959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drano et al. 1998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0.778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0.548-0.91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0.857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600-0.959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Cardeñosa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9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702-0.997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Piarroux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/>
              </w:rPr>
              <w:t>Spain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,6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427-0.788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Rosenthal et al. 1995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/>
              </w:rPr>
              <w:t>France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1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 xml:space="preserve">0.833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 w:eastAsia="pt-BR"/>
              </w:rPr>
              <w:t>0.608-0.942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ary et al. 1992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11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741-1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9343" w:type="dxa"/>
            <w:gridSpan w:val="9"/>
            <w:tcBorders>
              <w:top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540" w:right="-441" w:firstLine="5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AT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ter Horst et al. 2009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12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9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0.886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pt-BR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760-0.950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  <w:highlight w:val="yellow"/>
                <w:lang w:eastAsia="pt-B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highlight w:val="yellow"/>
                <w:lang w:eastAsia="pt-BR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Sinha et al. 200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12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,7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409-0.928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 xml:space="preserve">1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0"/>
                <w:szCs w:val="10"/>
                <w:lang w:val="da-DK"/>
              </w:rPr>
              <w:t xml:space="preserve"> </w:t>
            </w:r>
            <w:r>
              <w:rPr>
                <w:rFonts w:cs="Arial" w:ascii="Arial" w:hAnsi="Arial"/>
                <w:sz w:val="10"/>
                <w:szCs w:val="10"/>
                <w:lang w:val="da-DK"/>
              </w:rPr>
              <w:t>0.722-1.000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da-DK"/>
              </w:rPr>
              <w:t>Hailu et al. 2002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12" w:hanging="0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da-DK"/>
              </w:rPr>
              <w:t>Ethiopia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46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4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9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rFonts w:cs="Arial" w:ascii="Arial" w:hAnsi="Arial"/>
                <w:sz w:val="10"/>
                <w:szCs w:val="10"/>
                <w:lang w:val="da-DK"/>
              </w:rPr>
              <w:t>0.860-0.988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5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250- 0.842</w:t>
            </w:r>
          </w:p>
        </w:tc>
      </w:tr>
      <w:tr>
        <w:trPr>
          <w:trHeight w:val="160" w:hRule="atLeast"/>
        </w:trPr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Nigro et al. 1996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12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9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4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89-0.733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 xml:space="preserve">0.97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eastAsia="Arial" w:cs="Arial" w:ascii="Arial" w:hAnsi="Arial"/>
                <w:sz w:val="10"/>
                <w:szCs w:val="10"/>
              </w:rPr>
              <w:t xml:space="preserve"> </w:t>
            </w:r>
            <w:r>
              <w:rPr>
                <w:rFonts w:cs="Arial" w:ascii="Arial" w:hAnsi="Arial"/>
                <w:sz w:val="10"/>
                <w:szCs w:val="10"/>
              </w:rPr>
              <w:t>0.923-0.9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9343" w:type="dxa"/>
            <w:gridSpan w:val="9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441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"/>
                <w:rFonts w:cs="Arial" w:ascii="Arial" w:hAnsi="Arial"/>
                <w:b/>
                <w:sz w:val="20"/>
                <w:szCs w:val="20"/>
              </w:rPr>
              <w:t xml:space="preserve">RECOMBINANT </w:t>
            </w:r>
            <w:r>
              <w:rPr>
                <w:rStyle w:val="Emphasis"/>
                <w:rFonts w:cs="Arial" w:ascii="Arial" w:hAnsi="Arial"/>
                <w:b/>
                <w:sz w:val="20"/>
                <w:szCs w:val="20"/>
              </w:rPr>
              <w:t>K39</w:t>
            </w:r>
            <w:r>
              <w:rPr>
                <w:rStyle w:val="St"/>
                <w:rFonts w:cs="Arial" w:ascii="Arial" w:hAnsi="Arial"/>
                <w:b/>
                <w:sz w:val="20"/>
                <w:szCs w:val="20"/>
              </w:rPr>
              <w:t xml:space="preserve"> DIPSTICK TEST (</w:t>
            </w:r>
            <w:r>
              <w:rPr>
                <w:rFonts w:cs="Arial" w:ascii="Arial" w:hAnsi="Arial"/>
                <w:b/>
                <w:sz w:val="20"/>
                <w:szCs w:val="20"/>
              </w:rPr>
              <w:t>IMMUNOCHROMATOGRAPHIC TEST)</w:t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er Horst et al. 2009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12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74" w:right="-102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4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84" w:right="-92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94" w:right="-78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208" w:right="-65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28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773</w:t>
            </w:r>
          </w:p>
          <w:p>
            <w:pPr>
              <w:pStyle w:val="Normal"/>
              <w:ind w:right="-128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eastAsia="pt-BR"/>
              </w:rPr>
              <w:t>0.630-0.872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1547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oswami et al. 2007</w:t>
            </w:r>
          </w:p>
        </w:tc>
        <w:tc>
          <w:tcPr>
            <w:tcW w:w="60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12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65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74" w:right="-102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84" w:right="-92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00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94" w:right="-78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208" w:right="-65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0</w:t>
            </w:r>
          </w:p>
        </w:tc>
        <w:tc>
          <w:tcPr>
            <w:tcW w:w="21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28" w:hanging="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ind w:right="-128" w:hanging="0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>0.757-1</w:t>
            </w:r>
          </w:p>
        </w:tc>
        <w:tc>
          <w:tcPr>
            <w:tcW w:w="2215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939-1</w:t>
            </w:r>
          </w:p>
        </w:tc>
      </w:tr>
    </w:tbl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1906" w:h="16838"/>
      <w:pgMar w:left="1620" w:right="1466" w:gutter="0" w:header="0" w:top="1418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Calibri" w:cs="Tahoma"/>
      <w:sz w:val="16"/>
      <w:szCs w:val="16"/>
      <w:lang w:val="pt-BR" w:bidi="ar-SA"/>
    </w:rPr>
  </w:style>
  <w:style w:type="character" w:styleId="St">
    <w:name w:val="st"/>
    <w:basedOn w:val="Fontepargpadro"/>
    <w:qFormat/>
    <w:rPr/>
  </w:style>
  <w:style w:type="character" w:styleId="Emphasis">
    <w:name w:val="Emphasis"/>
    <w:basedOn w:val="Fontepargpadr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eastAsia="Calibri" w:cs="Tahoma"/>
      <w:sz w:val="16"/>
      <w:szCs w:val="16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2:15:00Z</dcterms:created>
  <dc:creator>User</dc:creator>
  <dc:description/>
  <cp:keywords/>
  <dc:language>en-US</dc:language>
  <cp:lastModifiedBy>User</cp:lastModifiedBy>
  <dcterms:modified xsi:type="dcterms:W3CDTF">2012-04-20T00:29:00Z</dcterms:modified>
  <cp:revision>3</cp:revision>
  <dc:subject/>
  <dc:title>Table 1- The diagnostic accuracy of serologic and molecular methods for detecting visceral leishmaniasis in HIV infected patients: characteristics of studies</dc:title>
</cp:coreProperties>
</file>